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8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models of annual mortality rates (%) among OHCA patients, for national data of Taiwan from 2000 to 2012, by age</w:t>
      </w:r>
      <w:r>
        <w:rPr>
          <w:rFonts w:cs="Times New Roman" w:ascii="Times New Roman" w:hAnsi="Times New Roman"/>
          <w:b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2"/>
        <w:gridCol w:w="875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3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blHeader w:val="true"/>
          <w:trHeight w:val="284" w:hRule="exact"/>
        </w:trPr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blHeader w:val="true"/>
          <w:trHeight w:val="284" w:hRule="exact"/>
        </w:trPr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72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-day mortality</w:t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2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9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5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6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3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6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0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29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212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04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3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8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1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2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9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2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8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6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6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4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37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29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.404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265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1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6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0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0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0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1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9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1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3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9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223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218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07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4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0-day mortality</w:t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40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6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1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4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4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1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79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69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18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0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8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3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8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0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486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919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2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3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quadrat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7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4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7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7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0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3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5819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768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71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58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80-day mortality</w:t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2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3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3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89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4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3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8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6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5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20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6239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6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0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7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4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5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1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6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4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5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4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41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654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57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13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models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4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9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8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4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8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4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exact"/>
        </w:trPr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6406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7929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740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549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</w:t>
      </w:r>
    </w:p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9:00Z</dcterms:modified>
  <cp:revision>8</cp:revision>
  <dc:subject/>
  <dc:title>Table 1A</dc:title>
</cp:coreProperties>
</file>